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170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1485"/>
        <w:gridCol w:w="45"/>
        <w:gridCol w:w="1641"/>
        <w:gridCol w:w="776"/>
        <w:gridCol w:w="940"/>
        <w:gridCol w:w="1186"/>
        <w:gridCol w:w="657"/>
      </w:tblGrid>
      <w:tr w:rsidR="00623481" w:rsidRPr="00A14D2E" w14:paraId="2F6536DA" w14:textId="77777777" w:rsidTr="00623481">
        <w:trPr>
          <w:trHeight w:val="1096"/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38DDD157" w14:textId="64F15BE6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rPr>
                <w:b/>
              </w:rPr>
              <w:t>Sampl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1405CB4D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rPr>
                <w:b/>
              </w:rPr>
              <w:t>Culture surface</w:t>
            </w:r>
          </w:p>
        </w:tc>
        <w:tc>
          <w:tcPr>
            <w:tcW w:w="1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1911D0EE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rPr>
                <w:b/>
              </w:rPr>
              <w:t>Compartment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0C91AEBC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rPr>
                <w:b/>
              </w:rPr>
              <w:t xml:space="preserve">Extra Cellular- Matrix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DD6EE" w:themeFill="accent1" w:themeFillTint="66"/>
          </w:tcPr>
          <w:p w14:paraId="70A7B960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rPr>
                <w:b/>
              </w:rPr>
              <w:t>Growth Medium</w:t>
            </w:r>
          </w:p>
        </w:tc>
      </w:tr>
      <w:tr w:rsidR="00623481" w:rsidRPr="00A14D2E" w14:paraId="12C3D346" w14:textId="77777777" w:rsidTr="00623481">
        <w:trPr>
          <w:trHeight w:val="380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3D31D8A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rPr>
                <w:b/>
              </w:rPr>
              <w:t>ACRJ-PC1</w:t>
            </w: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5323CF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6-well plate was utilized for cell culture</w:t>
            </w:r>
          </w:p>
        </w:tc>
        <w:tc>
          <w:tcPr>
            <w:tcW w:w="168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E3C6C9" w14:textId="77777777" w:rsidR="00623481" w:rsidRPr="00A14D2E" w:rsidRDefault="00623481" w:rsidP="00380E5B">
            <w:pPr>
              <w:spacing w:line="360" w:lineRule="auto"/>
              <w:jc w:val="both"/>
            </w:pPr>
            <w:r>
              <w:t>Well</w:t>
            </w:r>
            <w:r w:rsidRPr="00A14D2E">
              <w:t xml:space="preserve"> A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016559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Matrigel in KSFM (50/50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0F2608EC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Keratinocyte Growth Medium</w:t>
            </w:r>
          </w:p>
        </w:tc>
      </w:tr>
      <w:tr w:rsidR="00623481" w:rsidRPr="00A14D2E" w14:paraId="4CA25097" w14:textId="77777777" w:rsidTr="00623481">
        <w:trPr>
          <w:trHeight w:val="403"/>
          <w:jc w:val="center"/>
        </w:trPr>
        <w:tc>
          <w:tcPr>
            <w:tcW w:w="1440" w:type="dxa"/>
            <w:vMerge/>
            <w:tcBorders>
              <w:right w:val="single" w:sz="4" w:space="0" w:color="auto"/>
            </w:tcBorders>
          </w:tcPr>
          <w:p w14:paraId="672A6659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4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37501D" w14:textId="77777777" w:rsidR="00623481" w:rsidRPr="00A14D2E" w:rsidRDefault="00623481" w:rsidP="00380E5B">
            <w:pPr>
              <w:spacing w:line="360" w:lineRule="auto"/>
              <w:jc w:val="both"/>
            </w:pPr>
          </w:p>
        </w:tc>
        <w:tc>
          <w:tcPr>
            <w:tcW w:w="168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EDA9842" w14:textId="77777777" w:rsidR="00623481" w:rsidRPr="00A14D2E" w:rsidRDefault="00623481" w:rsidP="00380E5B">
            <w:pPr>
              <w:spacing w:line="360" w:lineRule="auto"/>
              <w:jc w:val="both"/>
            </w:pPr>
            <w:r>
              <w:t>Well</w:t>
            </w:r>
            <w:r w:rsidRPr="00A14D2E">
              <w:t xml:space="preserve"> B</w:t>
            </w:r>
          </w:p>
        </w:tc>
        <w:tc>
          <w:tcPr>
            <w:tcW w:w="171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3997B55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Matrigel in F:12K (50/50)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</w:tcBorders>
          </w:tcPr>
          <w:p w14:paraId="23844741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F:12K with 10% FBS</w:t>
            </w:r>
          </w:p>
        </w:tc>
      </w:tr>
      <w:tr w:rsidR="00623481" w:rsidRPr="00A14D2E" w14:paraId="7EAA9AE2" w14:textId="77777777" w:rsidTr="00623481">
        <w:trPr>
          <w:trHeight w:val="512"/>
          <w:jc w:val="center"/>
        </w:trPr>
        <w:tc>
          <w:tcPr>
            <w:tcW w:w="1440" w:type="dxa"/>
            <w:vMerge/>
            <w:tcBorders>
              <w:right w:val="single" w:sz="4" w:space="0" w:color="auto"/>
            </w:tcBorders>
          </w:tcPr>
          <w:p w14:paraId="5DAB6C7B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4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EB378F" w14:textId="77777777" w:rsidR="00623481" w:rsidRPr="00A14D2E" w:rsidRDefault="00623481" w:rsidP="00380E5B">
            <w:pPr>
              <w:spacing w:line="360" w:lineRule="auto"/>
              <w:jc w:val="both"/>
            </w:pPr>
          </w:p>
        </w:tc>
        <w:tc>
          <w:tcPr>
            <w:tcW w:w="168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A5D331E" w14:textId="77777777" w:rsidR="00623481" w:rsidRPr="00A14D2E" w:rsidRDefault="00623481" w:rsidP="00380E5B">
            <w:pPr>
              <w:spacing w:line="360" w:lineRule="auto"/>
              <w:jc w:val="both"/>
            </w:pPr>
            <w:r>
              <w:t>Well</w:t>
            </w:r>
            <w:r w:rsidRPr="00A14D2E">
              <w:t xml:space="preserve"> C</w:t>
            </w:r>
          </w:p>
        </w:tc>
        <w:tc>
          <w:tcPr>
            <w:tcW w:w="171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F433166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Matrigel in RPMI (50/50)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</w:tcBorders>
          </w:tcPr>
          <w:p w14:paraId="0EA5660E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RPMI with 10% FBS</w:t>
            </w:r>
          </w:p>
        </w:tc>
      </w:tr>
      <w:tr w:rsidR="00623481" w:rsidRPr="00A14D2E" w14:paraId="2C15C3D2" w14:textId="77777777" w:rsidTr="00623481">
        <w:trPr>
          <w:trHeight w:val="447"/>
          <w:jc w:val="center"/>
        </w:trPr>
        <w:tc>
          <w:tcPr>
            <w:tcW w:w="144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A05A809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4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9BBE3" w14:textId="77777777" w:rsidR="00623481" w:rsidRPr="00A14D2E" w:rsidRDefault="00623481" w:rsidP="00380E5B">
            <w:pPr>
              <w:spacing w:line="360" w:lineRule="auto"/>
              <w:jc w:val="both"/>
            </w:pPr>
          </w:p>
        </w:tc>
        <w:tc>
          <w:tcPr>
            <w:tcW w:w="168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02DA5" w14:textId="77777777" w:rsidR="00623481" w:rsidRPr="00A14D2E" w:rsidRDefault="00623481" w:rsidP="00380E5B">
            <w:pPr>
              <w:spacing w:line="360" w:lineRule="auto"/>
              <w:jc w:val="both"/>
            </w:pPr>
            <w:r>
              <w:t>Well</w:t>
            </w:r>
            <w:r w:rsidRPr="00A14D2E">
              <w:t xml:space="preserve"> D</w:t>
            </w:r>
          </w:p>
        </w:tc>
        <w:tc>
          <w:tcPr>
            <w:tcW w:w="171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2F9FD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Matrigel in DMEM (50/50)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7D7A2AD8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DMEM with 10% FBS</w:t>
            </w:r>
          </w:p>
        </w:tc>
      </w:tr>
      <w:tr w:rsidR="00623481" w:rsidRPr="00A14D2E" w14:paraId="4CFCC803" w14:textId="77777777" w:rsidTr="00623481">
        <w:trPr>
          <w:trHeight w:val="353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A1BE89E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rPr>
                <w:b/>
              </w:rPr>
              <w:t>ACRJ-PC2</w:t>
            </w:r>
          </w:p>
          <w:p w14:paraId="41C8F396" w14:textId="77777777" w:rsidR="00623481" w:rsidRPr="00A14D2E" w:rsidRDefault="00623481" w:rsidP="00380E5B">
            <w:pPr>
              <w:spacing w:line="360" w:lineRule="auto"/>
              <w:jc w:val="both"/>
            </w:pPr>
          </w:p>
          <w:p w14:paraId="72A3D3EC" w14:textId="77777777" w:rsidR="00623481" w:rsidRPr="00A14D2E" w:rsidRDefault="00623481" w:rsidP="00380E5B">
            <w:pPr>
              <w:spacing w:line="360" w:lineRule="auto"/>
              <w:jc w:val="both"/>
            </w:pPr>
          </w:p>
          <w:p w14:paraId="0D0B940D" w14:textId="77777777" w:rsidR="00623481" w:rsidRPr="00A14D2E" w:rsidRDefault="00623481" w:rsidP="00380E5B">
            <w:pPr>
              <w:spacing w:line="360" w:lineRule="auto"/>
              <w:jc w:val="both"/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16FF1F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2-Well Chamber Plates were used</w:t>
            </w:r>
          </w:p>
        </w:tc>
        <w:tc>
          <w:tcPr>
            <w:tcW w:w="168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59E214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Chamber 1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6B0B37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Matrigel in KSFM (50/50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41916557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Keratinocyte Growth Medium</w:t>
            </w:r>
          </w:p>
        </w:tc>
      </w:tr>
      <w:tr w:rsidR="00623481" w:rsidRPr="00A14D2E" w14:paraId="31680F08" w14:textId="77777777" w:rsidTr="00623481">
        <w:trPr>
          <w:trHeight w:val="363"/>
          <w:jc w:val="center"/>
        </w:trPr>
        <w:tc>
          <w:tcPr>
            <w:tcW w:w="1440" w:type="dxa"/>
            <w:vMerge/>
            <w:tcBorders>
              <w:right w:val="single" w:sz="4" w:space="0" w:color="auto"/>
            </w:tcBorders>
          </w:tcPr>
          <w:p w14:paraId="0E27B00A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4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061E4C" w14:textId="77777777" w:rsidR="00623481" w:rsidRPr="00A14D2E" w:rsidRDefault="00623481" w:rsidP="00380E5B">
            <w:pPr>
              <w:spacing w:line="360" w:lineRule="auto"/>
              <w:jc w:val="both"/>
            </w:pPr>
          </w:p>
        </w:tc>
        <w:tc>
          <w:tcPr>
            <w:tcW w:w="168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C93E4AF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Chamber 2</w:t>
            </w:r>
          </w:p>
        </w:tc>
        <w:tc>
          <w:tcPr>
            <w:tcW w:w="171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59EDB13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Matrigel in F:12K (50/50)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</w:tcBorders>
          </w:tcPr>
          <w:p w14:paraId="5713811C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F:12K with 10% FBS</w:t>
            </w:r>
          </w:p>
        </w:tc>
      </w:tr>
      <w:tr w:rsidR="00623481" w:rsidRPr="00A14D2E" w14:paraId="25E7A8D9" w14:textId="77777777" w:rsidTr="00623481">
        <w:trPr>
          <w:trHeight w:val="346"/>
          <w:jc w:val="center"/>
        </w:trPr>
        <w:tc>
          <w:tcPr>
            <w:tcW w:w="1440" w:type="dxa"/>
            <w:vMerge/>
            <w:tcBorders>
              <w:right w:val="single" w:sz="4" w:space="0" w:color="auto"/>
            </w:tcBorders>
          </w:tcPr>
          <w:p w14:paraId="44EAFD9C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4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94D5A5" w14:textId="77777777" w:rsidR="00623481" w:rsidRPr="00A14D2E" w:rsidRDefault="00623481" w:rsidP="00380E5B">
            <w:pPr>
              <w:spacing w:line="360" w:lineRule="auto"/>
              <w:jc w:val="both"/>
            </w:pPr>
          </w:p>
        </w:tc>
        <w:tc>
          <w:tcPr>
            <w:tcW w:w="168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F0712B9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Chamber 3</w:t>
            </w:r>
          </w:p>
        </w:tc>
        <w:tc>
          <w:tcPr>
            <w:tcW w:w="171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DB7B6B1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Matrigel in RPMI (50/50)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</w:tcBorders>
          </w:tcPr>
          <w:p w14:paraId="565F673A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DMEM with 10% FBS</w:t>
            </w:r>
          </w:p>
        </w:tc>
      </w:tr>
      <w:tr w:rsidR="00623481" w:rsidRPr="00A14D2E" w14:paraId="0298F79C" w14:textId="77777777" w:rsidTr="00623481">
        <w:trPr>
          <w:trHeight w:val="346"/>
          <w:jc w:val="center"/>
        </w:trPr>
        <w:tc>
          <w:tcPr>
            <w:tcW w:w="144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DEEC669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4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6B9AB" w14:textId="77777777" w:rsidR="00623481" w:rsidRPr="00A14D2E" w:rsidRDefault="00623481" w:rsidP="00380E5B">
            <w:pPr>
              <w:spacing w:line="360" w:lineRule="auto"/>
              <w:jc w:val="both"/>
            </w:pPr>
          </w:p>
        </w:tc>
        <w:tc>
          <w:tcPr>
            <w:tcW w:w="168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0EDCE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Chamber 4</w:t>
            </w:r>
          </w:p>
        </w:tc>
        <w:tc>
          <w:tcPr>
            <w:tcW w:w="171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2C578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Matrigel in DMEM 50/50)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339A14F6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RPMI with 10% FBS</w:t>
            </w:r>
          </w:p>
        </w:tc>
      </w:tr>
      <w:tr w:rsidR="00623481" w:rsidRPr="00A14D2E" w14:paraId="7526997C" w14:textId="77777777" w:rsidTr="00623481">
        <w:trPr>
          <w:trHeight w:val="324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C561494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rPr>
                <w:b/>
              </w:rPr>
              <w:t>ACRJ-PC3</w:t>
            </w: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7E1004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t>2-Well Chamber Plates were used</w:t>
            </w:r>
          </w:p>
        </w:tc>
        <w:tc>
          <w:tcPr>
            <w:tcW w:w="168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6D3566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t>Chamber 1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DEA784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t>Matrigel in KSFM (50/50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3ECC1F07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t>Keratinocyte Growth Medium</w:t>
            </w:r>
          </w:p>
        </w:tc>
      </w:tr>
      <w:tr w:rsidR="00623481" w:rsidRPr="00A14D2E" w14:paraId="3FDB452B" w14:textId="77777777" w:rsidTr="00623481">
        <w:trPr>
          <w:trHeight w:val="361"/>
          <w:jc w:val="center"/>
        </w:trPr>
        <w:tc>
          <w:tcPr>
            <w:tcW w:w="1440" w:type="dxa"/>
            <w:vMerge/>
            <w:tcBorders>
              <w:right w:val="single" w:sz="4" w:space="0" w:color="auto"/>
            </w:tcBorders>
          </w:tcPr>
          <w:p w14:paraId="45FB0818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4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9F31CB" w14:textId="77777777" w:rsidR="00623481" w:rsidRPr="00A14D2E" w:rsidRDefault="00623481" w:rsidP="00380E5B">
            <w:pPr>
              <w:spacing w:line="360" w:lineRule="auto"/>
              <w:jc w:val="both"/>
            </w:pPr>
          </w:p>
        </w:tc>
        <w:tc>
          <w:tcPr>
            <w:tcW w:w="168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A3AAD96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t>Chamber 2</w:t>
            </w:r>
          </w:p>
        </w:tc>
        <w:tc>
          <w:tcPr>
            <w:tcW w:w="171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BF6E2CE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t>Matrigel in F:12K (50/50)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</w:tcBorders>
          </w:tcPr>
          <w:p w14:paraId="4FFDFE96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t>F:12K with 10% FBS</w:t>
            </w:r>
          </w:p>
        </w:tc>
      </w:tr>
      <w:tr w:rsidR="00623481" w:rsidRPr="00A14D2E" w14:paraId="124E2E69" w14:textId="77777777" w:rsidTr="00623481">
        <w:trPr>
          <w:trHeight w:val="346"/>
          <w:jc w:val="center"/>
        </w:trPr>
        <w:tc>
          <w:tcPr>
            <w:tcW w:w="1440" w:type="dxa"/>
            <w:vMerge/>
            <w:tcBorders>
              <w:right w:val="single" w:sz="4" w:space="0" w:color="auto"/>
            </w:tcBorders>
          </w:tcPr>
          <w:p w14:paraId="53128261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4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486C05" w14:textId="77777777" w:rsidR="00623481" w:rsidRPr="00A14D2E" w:rsidRDefault="00623481" w:rsidP="00380E5B">
            <w:pPr>
              <w:spacing w:line="360" w:lineRule="auto"/>
              <w:jc w:val="both"/>
            </w:pPr>
          </w:p>
        </w:tc>
        <w:tc>
          <w:tcPr>
            <w:tcW w:w="168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204E02F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t>Chamber 3</w:t>
            </w:r>
          </w:p>
        </w:tc>
        <w:tc>
          <w:tcPr>
            <w:tcW w:w="171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589C1FD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t>Matrigel in RPMI (50/50)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</w:tcBorders>
          </w:tcPr>
          <w:p w14:paraId="04E5680F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t>RPMI with 10% FBS</w:t>
            </w:r>
          </w:p>
        </w:tc>
      </w:tr>
      <w:tr w:rsidR="00623481" w:rsidRPr="00A14D2E" w14:paraId="338DE9AB" w14:textId="77777777" w:rsidTr="00623481">
        <w:trPr>
          <w:trHeight w:val="361"/>
          <w:jc w:val="center"/>
        </w:trPr>
        <w:tc>
          <w:tcPr>
            <w:tcW w:w="144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101652C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4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9056E" w14:textId="77777777" w:rsidR="00623481" w:rsidRPr="00A14D2E" w:rsidRDefault="00623481" w:rsidP="00380E5B">
            <w:pPr>
              <w:spacing w:line="360" w:lineRule="auto"/>
              <w:jc w:val="both"/>
            </w:pPr>
          </w:p>
        </w:tc>
        <w:tc>
          <w:tcPr>
            <w:tcW w:w="168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8B3E6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t>Chamber 4</w:t>
            </w:r>
          </w:p>
        </w:tc>
        <w:tc>
          <w:tcPr>
            <w:tcW w:w="171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F0792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t>Matrigel in DMEM (50/50)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11CD64B8" w14:textId="77777777" w:rsidR="00623481" w:rsidRDefault="00623481" w:rsidP="00380E5B">
            <w:pPr>
              <w:spacing w:line="360" w:lineRule="auto"/>
              <w:jc w:val="both"/>
            </w:pPr>
            <w:r w:rsidRPr="00A14D2E">
              <w:t>RPMI with 10% FBS</w:t>
            </w:r>
          </w:p>
          <w:p w14:paraId="1299C43A" w14:textId="77777777" w:rsidR="00623481" w:rsidRDefault="00623481" w:rsidP="00380E5B">
            <w:pPr>
              <w:spacing w:line="360" w:lineRule="auto"/>
              <w:jc w:val="both"/>
            </w:pPr>
          </w:p>
          <w:p w14:paraId="4DDBEF00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</w:p>
        </w:tc>
      </w:tr>
      <w:tr w:rsidR="00623481" w:rsidRPr="00A14D2E" w14:paraId="322038D8" w14:textId="77777777" w:rsidTr="00623481">
        <w:trPr>
          <w:gridAfter w:val="1"/>
          <w:wAfter w:w="657" w:type="dxa"/>
          <w:trHeight w:val="472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47CD93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rPr>
                <w:b/>
              </w:rPr>
              <w:lastRenderedPageBreak/>
              <w:t>ACRJ-PC4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CB575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2-Well Chamber Slide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AB384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RPMI in Matrigel (50/50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D44A61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RPMI with 10% FBS, 10% NBCS</w:t>
            </w:r>
          </w:p>
        </w:tc>
      </w:tr>
      <w:tr w:rsidR="00623481" w:rsidRPr="00A14D2E" w14:paraId="3C244C7D" w14:textId="77777777" w:rsidTr="00623481">
        <w:trPr>
          <w:gridAfter w:val="1"/>
          <w:wAfter w:w="657" w:type="dxa"/>
          <w:trHeight w:val="501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461D779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</w:p>
          <w:p w14:paraId="4554E7A9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rPr>
                <w:b/>
              </w:rPr>
              <w:t>ACRJ-PC5</w:t>
            </w:r>
          </w:p>
          <w:p w14:paraId="3CF2D8B6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C03495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2-Well Chamber Slide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658E2F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KGM in Matrigel (50/50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D505B90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KGM</w:t>
            </w:r>
          </w:p>
        </w:tc>
      </w:tr>
      <w:tr w:rsidR="00623481" w:rsidRPr="00A14D2E" w14:paraId="4DE64379" w14:textId="77777777" w:rsidTr="00623481">
        <w:trPr>
          <w:gridAfter w:val="1"/>
          <w:wAfter w:w="657" w:type="dxa"/>
          <w:trHeight w:val="637"/>
          <w:jc w:val="center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B78278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53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39945" w14:textId="77777777" w:rsidR="00623481" w:rsidRPr="00A14D2E" w:rsidRDefault="00623481" w:rsidP="00380E5B">
            <w:pPr>
              <w:spacing w:line="360" w:lineRule="auto"/>
              <w:jc w:val="both"/>
            </w:pPr>
          </w:p>
        </w:tc>
        <w:tc>
          <w:tcPr>
            <w:tcW w:w="24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DFA84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DMEM in Matrigel (50/50)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C7A9DBA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DMEM with 10% FBS, 10% NBCS</w:t>
            </w:r>
          </w:p>
        </w:tc>
      </w:tr>
      <w:tr w:rsidR="00623481" w:rsidRPr="00A14D2E" w14:paraId="27B4FA25" w14:textId="77777777" w:rsidTr="00623481">
        <w:trPr>
          <w:gridAfter w:val="1"/>
          <w:wAfter w:w="657" w:type="dxa"/>
          <w:trHeight w:val="557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5C9C7E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rPr>
                <w:b/>
              </w:rPr>
              <w:t>ACRJ-PC6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6BB14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2-Well Chamber Slide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09BD8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F12K in Matrigel (50/50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925C04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F12K with 10% FBS, 10% NBCS</w:t>
            </w:r>
          </w:p>
        </w:tc>
      </w:tr>
      <w:tr w:rsidR="00623481" w:rsidRPr="00A14D2E" w14:paraId="71D410C4" w14:textId="77777777" w:rsidTr="00623481">
        <w:trPr>
          <w:gridAfter w:val="1"/>
          <w:wAfter w:w="657" w:type="dxa"/>
          <w:trHeight w:val="440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40656F4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rPr>
                <w:b/>
              </w:rPr>
              <w:t>ACRJ-PC7</w:t>
            </w:r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EB48C0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2-Well Chamber Slide</w:t>
            </w:r>
          </w:p>
        </w:tc>
        <w:tc>
          <w:tcPr>
            <w:tcW w:w="2417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DBB9A1B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0.1-0.2% gelatin</w:t>
            </w:r>
          </w:p>
        </w:tc>
        <w:tc>
          <w:tcPr>
            <w:tcW w:w="2126" w:type="dxa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58860999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DMEM with 10% FBS, 10% NBCS</w:t>
            </w:r>
          </w:p>
        </w:tc>
      </w:tr>
      <w:tr w:rsidR="00623481" w:rsidRPr="00A14D2E" w14:paraId="1F283DD2" w14:textId="77777777" w:rsidTr="00623481">
        <w:trPr>
          <w:gridAfter w:val="1"/>
          <w:wAfter w:w="657" w:type="dxa"/>
          <w:trHeight w:val="452"/>
          <w:jc w:val="center"/>
        </w:trPr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</w:tcPr>
          <w:p w14:paraId="0562CB0E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530" w:type="dxa"/>
            <w:gridSpan w:val="2"/>
            <w:vMerge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4CE0A41" w14:textId="77777777" w:rsidR="00623481" w:rsidRPr="00A14D2E" w:rsidRDefault="00623481" w:rsidP="00380E5B">
            <w:pPr>
              <w:spacing w:line="360" w:lineRule="auto"/>
              <w:jc w:val="both"/>
            </w:pPr>
          </w:p>
        </w:tc>
        <w:tc>
          <w:tcPr>
            <w:tcW w:w="24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1A997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0.1-0.2% gelatin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3FBC9E8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F12K with 10% FBS, 10% NBCS</w:t>
            </w:r>
          </w:p>
        </w:tc>
      </w:tr>
      <w:tr w:rsidR="00623481" w:rsidRPr="00A14D2E" w14:paraId="67EEA19C" w14:textId="77777777" w:rsidTr="00623481">
        <w:trPr>
          <w:gridAfter w:val="1"/>
          <w:wAfter w:w="657" w:type="dxa"/>
          <w:trHeight w:val="404"/>
          <w:jc w:val="center"/>
        </w:trPr>
        <w:tc>
          <w:tcPr>
            <w:tcW w:w="1440" w:type="dxa"/>
            <w:vMerge w:val="restart"/>
            <w:tcBorders>
              <w:left w:val="nil"/>
              <w:right w:val="single" w:sz="4" w:space="0" w:color="auto"/>
            </w:tcBorders>
          </w:tcPr>
          <w:p w14:paraId="7DD5470F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rPr>
                <w:b/>
              </w:rPr>
              <w:t xml:space="preserve">ACRJ-PC8 </w:t>
            </w:r>
          </w:p>
        </w:tc>
        <w:tc>
          <w:tcPr>
            <w:tcW w:w="1530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5D782DA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t>2-Well Chamber Slide</w:t>
            </w:r>
          </w:p>
        </w:tc>
        <w:tc>
          <w:tcPr>
            <w:tcW w:w="2417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266933C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0.1-0.2% gelatin</w:t>
            </w:r>
          </w:p>
        </w:tc>
        <w:tc>
          <w:tcPr>
            <w:tcW w:w="2126" w:type="dxa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7B331A23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DMEM:F12K (50/50) with 10% FBS, 10% NBCS</w:t>
            </w:r>
          </w:p>
        </w:tc>
      </w:tr>
      <w:tr w:rsidR="00623481" w:rsidRPr="00A14D2E" w14:paraId="1218EFA9" w14:textId="77777777" w:rsidTr="00623481">
        <w:trPr>
          <w:gridAfter w:val="1"/>
          <w:wAfter w:w="657" w:type="dxa"/>
          <w:trHeight w:val="449"/>
          <w:jc w:val="center"/>
        </w:trPr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2EBF3C5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5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8A12B" w14:textId="77777777" w:rsidR="00623481" w:rsidRPr="00A14D2E" w:rsidRDefault="00623481" w:rsidP="00380E5B">
            <w:pPr>
              <w:spacing w:line="360" w:lineRule="auto"/>
              <w:jc w:val="both"/>
            </w:pPr>
          </w:p>
        </w:tc>
        <w:tc>
          <w:tcPr>
            <w:tcW w:w="24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0ED44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0.1-0.2% gelatin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3E107E4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F12K with 10% FBS, 10% NBCS</w:t>
            </w:r>
          </w:p>
        </w:tc>
      </w:tr>
      <w:tr w:rsidR="00623481" w:rsidRPr="00A14D2E" w14:paraId="18785714" w14:textId="77777777" w:rsidTr="00623481">
        <w:trPr>
          <w:gridAfter w:val="1"/>
          <w:wAfter w:w="657" w:type="dxa"/>
          <w:trHeight w:val="602"/>
          <w:jc w:val="center"/>
        </w:trPr>
        <w:tc>
          <w:tcPr>
            <w:tcW w:w="1440" w:type="dxa"/>
            <w:tcBorders>
              <w:left w:val="nil"/>
              <w:bottom w:val="nil"/>
              <w:right w:val="single" w:sz="4" w:space="0" w:color="auto"/>
            </w:tcBorders>
          </w:tcPr>
          <w:p w14:paraId="1D5DDE41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rPr>
                <w:b/>
              </w:rPr>
              <w:t>ACRJ-PC9</w:t>
            </w:r>
          </w:p>
          <w:p w14:paraId="2946DB82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530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9E9FC1B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2-Well Chamber Slide</w:t>
            </w:r>
          </w:p>
        </w:tc>
        <w:tc>
          <w:tcPr>
            <w:tcW w:w="2417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B36F62B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0.1-0.2% gelatin</w:t>
            </w:r>
          </w:p>
        </w:tc>
        <w:tc>
          <w:tcPr>
            <w:tcW w:w="2126" w:type="dxa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5D6C53AF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DMEM: F12K (50/50) with 10% FBS, 10% NBCS with 1% penicillin/streptomycin and 0.1% Amphotericin.</w:t>
            </w:r>
          </w:p>
        </w:tc>
      </w:tr>
      <w:tr w:rsidR="00623481" w:rsidRPr="00A14D2E" w14:paraId="536E258B" w14:textId="77777777" w:rsidTr="00623481">
        <w:trPr>
          <w:gridAfter w:val="1"/>
          <w:wAfter w:w="657" w:type="dxa"/>
          <w:trHeight w:val="805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97CC1D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FFD37" w14:textId="77777777" w:rsidR="00623481" w:rsidRPr="00A14D2E" w:rsidRDefault="00623481" w:rsidP="00380E5B">
            <w:pPr>
              <w:spacing w:line="360" w:lineRule="auto"/>
              <w:jc w:val="both"/>
            </w:pPr>
          </w:p>
        </w:tc>
        <w:tc>
          <w:tcPr>
            <w:tcW w:w="24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F393B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No ECM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E4CD9BE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DMEM: F12K (50/50) with 10% FBS, 10% NBCS with 1% penicillin/streptom</w:t>
            </w:r>
            <w:r w:rsidRPr="00A14D2E">
              <w:lastRenderedPageBreak/>
              <w:t>ycin and 0.1% Amphotericin</w:t>
            </w:r>
          </w:p>
        </w:tc>
      </w:tr>
      <w:tr w:rsidR="00623481" w:rsidRPr="00A14D2E" w14:paraId="28107A25" w14:textId="77777777" w:rsidTr="00623481">
        <w:trPr>
          <w:gridAfter w:val="1"/>
          <w:wAfter w:w="657" w:type="dxa"/>
          <w:trHeight w:val="5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B397518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rPr>
                <w:b/>
              </w:rPr>
              <w:lastRenderedPageBreak/>
              <w:t>ACRJ-PC10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A17A88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2-Well Chamber Slide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99FC60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0.01% collage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C11E8BF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F12:K supplemented with 10% FBS and 10% NBCS</w:t>
            </w:r>
          </w:p>
        </w:tc>
      </w:tr>
      <w:tr w:rsidR="00623481" w:rsidRPr="00A14D2E" w14:paraId="2C22D797" w14:textId="77777777" w:rsidTr="00623481">
        <w:trPr>
          <w:gridAfter w:val="1"/>
          <w:wAfter w:w="657" w:type="dxa"/>
          <w:trHeight w:val="449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699379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E9F23F" w14:textId="77777777" w:rsidR="00623481" w:rsidRPr="00A14D2E" w:rsidRDefault="00623481" w:rsidP="00380E5B">
            <w:pPr>
              <w:spacing w:line="360" w:lineRule="auto"/>
              <w:jc w:val="both"/>
            </w:pPr>
          </w:p>
        </w:tc>
        <w:tc>
          <w:tcPr>
            <w:tcW w:w="2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09D028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0.01% collagen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AFD83F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DMEM supplemented with 10% FBS and 10% NBCS</w:t>
            </w:r>
          </w:p>
        </w:tc>
      </w:tr>
      <w:tr w:rsidR="00623481" w:rsidRPr="00A14D2E" w14:paraId="12B36DD8" w14:textId="77777777" w:rsidTr="00623481">
        <w:trPr>
          <w:gridAfter w:val="1"/>
          <w:wAfter w:w="657" w:type="dxa"/>
          <w:trHeight w:val="653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72F646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CE6F91" w14:textId="77777777" w:rsidR="00623481" w:rsidRPr="00A14D2E" w:rsidRDefault="00623481" w:rsidP="00380E5B">
            <w:pPr>
              <w:spacing w:line="360" w:lineRule="auto"/>
              <w:jc w:val="both"/>
            </w:pPr>
          </w:p>
        </w:tc>
        <w:tc>
          <w:tcPr>
            <w:tcW w:w="2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11ED26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0.2 % gelatin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7BF21F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F12K supplemented with 10% FBS and 10% NBCS</w:t>
            </w:r>
          </w:p>
        </w:tc>
      </w:tr>
      <w:tr w:rsidR="00623481" w:rsidRPr="00A14D2E" w14:paraId="256ACF3C" w14:textId="77777777" w:rsidTr="00623481">
        <w:trPr>
          <w:gridAfter w:val="1"/>
          <w:wAfter w:w="657" w:type="dxa"/>
          <w:trHeight w:val="449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CDCEAD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9E253" w14:textId="77777777" w:rsidR="00623481" w:rsidRPr="00A14D2E" w:rsidRDefault="00623481" w:rsidP="00380E5B">
            <w:pPr>
              <w:spacing w:line="360" w:lineRule="auto"/>
              <w:jc w:val="both"/>
            </w:pPr>
          </w:p>
        </w:tc>
        <w:tc>
          <w:tcPr>
            <w:tcW w:w="24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D6F47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0.2% gelatin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8CC4EED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DMEM supplemented with 10% FBS and 10% NBCS</w:t>
            </w:r>
          </w:p>
        </w:tc>
      </w:tr>
      <w:tr w:rsidR="00623481" w:rsidRPr="00A14D2E" w14:paraId="002740EF" w14:textId="77777777" w:rsidTr="00623481">
        <w:trPr>
          <w:gridAfter w:val="1"/>
          <w:wAfter w:w="657" w:type="dxa"/>
          <w:trHeight w:val="449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A9F5609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rPr>
                <w:b/>
              </w:rPr>
              <w:t>ACRJ-PC11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DE523C" w14:textId="77777777" w:rsidR="00623481" w:rsidRPr="00A14D2E" w:rsidRDefault="00623481" w:rsidP="00380E5B">
            <w:pPr>
              <w:spacing w:line="360" w:lineRule="auto"/>
              <w:jc w:val="both"/>
            </w:pP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445D72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0.1% gelati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B499503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RPMI with 10% FBS and 10% NBCS</w:t>
            </w:r>
          </w:p>
        </w:tc>
      </w:tr>
      <w:tr w:rsidR="00623481" w:rsidRPr="00A14D2E" w14:paraId="355D0F9F" w14:textId="77777777" w:rsidTr="00623481">
        <w:trPr>
          <w:gridAfter w:val="1"/>
          <w:wAfter w:w="657" w:type="dxa"/>
          <w:trHeight w:val="449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E56223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1049E2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2-Well Chamber Slide</w:t>
            </w:r>
          </w:p>
        </w:tc>
        <w:tc>
          <w:tcPr>
            <w:tcW w:w="2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C626C0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0.2% gelatin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74F042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RPMI supplemented with 10% FBS and 10% NBCS</w:t>
            </w:r>
          </w:p>
        </w:tc>
      </w:tr>
      <w:tr w:rsidR="00623481" w:rsidRPr="00A14D2E" w14:paraId="76D72F37" w14:textId="77777777" w:rsidTr="00623481">
        <w:trPr>
          <w:gridAfter w:val="1"/>
          <w:wAfter w:w="657" w:type="dxa"/>
          <w:trHeight w:val="449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547A01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43CB0F" w14:textId="77777777" w:rsidR="00623481" w:rsidRPr="00A14D2E" w:rsidRDefault="00623481" w:rsidP="00380E5B">
            <w:pPr>
              <w:spacing w:line="360" w:lineRule="auto"/>
              <w:jc w:val="both"/>
            </w:pPr>
          </w:p>
        </w:tc>
        <w:tc>
          <w:tcPr>
            <w:tcW w:w="2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938358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0.1% gelatin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459315" w14:textId="77777777" w:rsidR="00623481" w:rsidRPr="00A14D2E" w:rsidRDefault="00623481" w:rsidP="00380E5B">
            <w:pPr>
              <w:spacing w:line="360" w:lineRule="auto"/>
              <w:jc w:val="both"/>
            </w:pPr>
          </w:p>
        </w:tc>
      </w:tr>
      <w:tr w:rsidR="00623481" w:rsidRPr="00A14D2E" w14:paraId="343B15BB" w14:textId="77777777" w:rsidTr="00623481">
        <w:trPr>
          <w:gridAfter w:val="1"/>
          <w:wAfter w:w="657" w:type="dxa"/>
          <w:trHeight w:val="449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37F28F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B9E20" w14:textId="77777777" w:rsidR="00623481" w:rsidRPr="00A14D2E" w:rsidRDefault="00623481" w:rsidP="00380E5B">
            <w:pPr>
              <w:spacing w:line="360" w:lineRule="auto"/>
              <w:jc w:val="both"/>
            </w:pPr>
          </w:p>
        </w:tc>
        <w:tc>
          <w:tcPr>
            <w:tcW w:w="24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AB0E1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0.2% gelatin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358252C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DMEM supplemented with 10% FBS and 10%</w:t>
            </w:r>
          </w:p>
        </w:tc>
      </w:tr>
      <w:tr w:rsidR="00623481" w:rsidRPr="00A14D2E" w14:paraId="6BB56BA9" w14:textId="77777777" w:rsidTr="00623481">
        <w:trPr>
          <w:gridAfter w:val="1"/>
          <w:wAfter w:w="657" w:type="dxa"/>
          <w:trHeight w:val="858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587DA68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rPr>
                <w:b/>
              </w:rPr>
              <w:t>ACRJ-PC12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DF9E56" w14:textId="77777777" w:rsidR="00623481" w:rsidRPr="00A14D2E" w:rsidRDefault="00623481" w:rsidP="00380E5B">
            <w:pPr>
              <w:spacing w:line="360" w:lineRule="auto"/>
              <w:jc w:val="both"/>
            </w:pPr>
          </w:p>
        </w:tc>
        <w:tc>
          <w:tcPr>
            <w:tcW w:w="2417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A811876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 xml:space="preserve">0.2 % gelatin </w:t>
            </w:r>
          </w:p>
        </w:tc>
        <w:tc>
          <w:tcPr>
            <w:tcW w:w="2126" w:type="dxa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3AD50B3B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 xml:space="preserve">DMEM: F12K (50/50) </w:t>
            </w:r>
            <w:r w:rsidRPr="00A14D2E">
              <w:lastRenderedPageBreak/>
              <w:t>supplemented with 10% NBCS and 10% FBS</w:t>
            </w:r>
          </w:p>
        </w:tc>
      </w:tr>
      <w:tr w:rsidR="00623481" w:rsidRPr="00A14D2E" w14:paraId="55D931B7" w14:textId="77777777" w:rsidTr="00623481">
        <w:trPr>
          <w:gridAfter w:val="1"/>
          <w:wAfter w:w="657" w:type="dxa"/>
          <w:trHeight w:val="449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E871BC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729D0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2-Well Chamber plate</w:t>
            </w:r>
          </w:p>
        </w:tc>
        <w:tc>
          <w:tcPr>
            <w:tcW w:w="24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6A71C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 xml:space="preserve">0.01 % collagen 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9BA8D44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F12K with 10% FBS and 10% NBCS</w:t>
            </w:r>
          </w:p>
        </w:tc>
      </w:tr>
      <w:tr w:rsidR="00623481" w:rsidRPr="00A14D2E" w14:paraId="040DF7FC" w14:textId="77777777" w:rsidTr="00623481">
        <w:trPr>
          <w:gridAfter w:val="1"/>
          <w:wAfter w:w="657" w:type="dxa"/>
          <w:trHeight w:val="449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57CFC53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rPr>
                <w:b/>
              </w:rPr>
              <w:t>ACRJ-PC13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44A5D23" w14:textId="77777777" w:rsidR="00623481" w:rsidRPr="00A14D2E" w:rsidRDefault="00623481" w:rsidP="00380E5B">
            <w:pPr>
              <w:spacing w:line="360" w:lineRule="auto"/>
              <w:jc w:val="both"/>
            </w:pP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CE16819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ATCC 56x2 feeder monolayer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3CC63E0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 xml:space="preserve">DMEM: F12K (50/50) with 10%FBS and 10% NBCS </w:t>
            </w:r>
          </w:p>
          <w:p w14:paraId="738610EB" w14:textId="77777777" w:rsidR="00623481" w:rsidRPr="00A14D2E" w:rsidRDefault="00623481" w:rsidP="00380E5B">
            <w:pPr>
              <w:spacing w:line="360" w:lineRule="auto"/>
              <w:jc w:val="both"/>
            </w:pPr>
          </w:p>
          <w:p w14:paraId="637805D2" w14:textId="77777777" w:rsidR="00623481" w:rsidRPr="00A14D2E" w:rsidRDefault="00623481" w:rsidP="00380E5B">
            <w:pPr>
              <w:spacing w:line="360" w:lineRule="auto"/>
              <w:jc w:val="both"/>
            </w:pPr>
          </w:p>
        </w:tc>
      </w:tr>
      <w:tr w:rsidR="00623481" w:rsidRPr="00A14D2E" w14:paraId="6EA3D890" w14:textId="77777777" w:rsidTr="00623481">
        <w:trPr>
          <w:gridAfter w:val="1"/>
          <w:wAfter w:w="657" w:type="dxa"/>
          <w:trHeight w:val="449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3F29E8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7F90AD8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2-Well chamber plate</w:t>
            </w:r>
          </w:p>
        </w:tc>
        <w:tc>
          <w:tcPr>
            <w:tcW w:w="2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43711F4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ATCC 56x2 feeder monolayer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06975CC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KGM</w:t>
            </w:r>
          </w:p>
          <w:p w14:paraId="3B7B4B86" w14:textId="77777777" w:rsidR="00623481" w:rsidRPr="00A14D2E" w:rsidRDefault="00623481" w:rsidP="00380E5B">
            <w:pPr>
              <w:spacing w:line="360" w:lineRule="auto"/>
              <w:jc w:val="both"/>
            </w:pPr>
          </w:p>
          <w:p w14:paraId="2048071F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DMEM with 10%FBS and 10% NBCS</w:t>
            </w:r>
          </w:p>
          <w:p w14:paraId="545386FD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KGM</w:t>
            </w:r>
          </w:p>
        </w:tc>
      </w:tr>
      <w:tr w:rsidR="00623481" w:rsidRPr="00A14D2E" w14:paraId="3A0FF5F2" w14:textId="77777777" w:rsidTr="00623481">
        <w:trPr>
          <w:gridAfter w:val="1"/>
          <w:wAfter w:w="657" w:type="dxa"/>
          <w:trHeight w:val="449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30AD66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29076" w14:textId="77777777" w:rsidR="00623481" w:rsidRPr="00A14D2E" w:rsidRDefault="00623481" w:rsidP="00380E5B">
            <w:pPr>
              <w:spacing w:line="360" w:lineRule="auto"/>
              <w:jc w:val="both"/>
            </w:pPr>
          </w:p>
        </w:tc>
        <w:tc>
          <w:tcPr>
            <w:tcW w:w="24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226A1" w14:textId="77777777" w:rsidR="00623481" w:rsidRPr="00A14D2E" w:rsidRDefault="00623481" w:rsidP="00380E5B">
            <w:pPr>
              <w:spacing w:line="360" w:lineRule="auto"/>
              <w:jc w:val="both"/>
            </w:pP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7AD93B2" w14:textId="77777777" w:rsidR="00623481" w:rsidRPr="00A14D2E" w:rsidRDefault="00623481" w:rsidP="00380E5B">
            <w:pPr>
              <w:spacing w:line="360" w:lineRule="auto"/>
              <w:jc w:val="both"/>
            </w:pPr>
          </w:p>
        </w:tc>
      </w:tr>
      <w:tr w:rsidR="00623481" w:rsidRPr="00A14D2E" w14:paraId="01C3154C" w14:textId="77777777" w:rsidTr="00623481">
        <w:trPr>
          <w:gridAfter w:val="1"/>
          <w:wAfter w:w="657" w:type="dxa"/>
          <w:trHeight w:val="449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4EC0CE7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rPr>
                <w:b/>
              </w:rPr>
              <w:t>ACRJ-PC14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D8FAA7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2-Well chamber plate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0708AB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ATCC 56x2 feeder monolayer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2A76757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DMEM:F12K (50/50) with 10% FBS and 10% NBCS</w:t>
            </w:r>
          </w:p>
          <w:p w14:paraId="57CA2F0F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 xml:space="preserve">KGM </w:t>
            </w:r>
          </w:p>
        </w:tc>
      </w:tr>
      <w:tr w:rsidR="00623481" w:rsidRPr="00A14D2E" w14:paraId="0DE4B5B7" w14:textId="77777777" w:rsidTr="00623481">
        <w:trPr>
          <w:gridAfter w:val="1"/>
          <w:wAfter w:w="657" w:type="dxa"/>
          <w:trHeight w:val="449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204FF1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F0D7D" w14:textId="77777777" w:rsidR="00623481" w:rsidRPr="00A14D2E" w:rsidRDefault="00623481" w:rsidP="00380E5B">
            <w:pPr>
              <w:spacing w:line="360" w:lineRule="auto"/>
              <w:jc w:val="both"/>
            </w:pPr>
          </w:p>
        </w:tc>
        <w:tc>
          <w:tcPr>
            <w:tcW w:w="24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2F1B3" w14:textId="77777777" w:rsidR="00623481" w:rsidRPr="00A14D2E" w:rsidRDefault="00623481" w:rsidP="00380E5B">
            <w:pPr>
              <w:spacing w:line="360" w:lineRule="auto"/>
              <w:jc w:val="both"/>
            </w:pP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2F2C34E" w14:textId="77777777" w:rsidR="00623481" w:rsidRPr="00A14D2E" w:rsidRDefault="00623481" w:rsidP="00380E5B">
            <w:pPr>
              <w:spacing w:line="360" w:lineRule="auto"/>
              <w:jc w:val="both"/>
            </w:pPr>
          </w:p>
        </w:tc>
      </w:tr>
      <w:tr w:rsidR="00623481" w:rsidRPr="00A14D2E" w14:paraId="1E177F79" w14:textId="77777777" w:rsidTr="00623481">
        <w:trPr>
          <w:gridAfter w:val="1"/>
          <w:wAfter w:w="657" w:type="dxa"/>
          <w:trHeight w:val="449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16DE74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rPr>
                <w:b/>
              </w:rPr>
              <w:t>ACRJ-PC15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89055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2-Well chamber plate and</w:t>
            </w:r>
          </w:p>
          <w:p w14:paraId="680A4E5D" w14:textId="77777777" w:rsidR="00623481" w:rsidRPr="00A14D2E" w:rsidRDefault="00623481" w:rsidP="00380E5B">
            <w:pPr>
              <w:spacing w:line="360" w:lineRule="auto"/>
              <w:jc w:val="both"/>
            </w:pPr>
          </w:p>
          <w:p w14:paraId="7BA69508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 xml:space="preserve"> 25 cm</w:t>
            </w:r>
            <w:r w:rsidRPr="00A14D2E">
              <w:rPr>
                <w:vertAlign w:val="superscript"/>
              </w:rPr>
              <w:t>2</w:t>
            </w:r>
            <w:r w:rsidRPr="00A14D2E">
              <w:t xml:space="preserve"> culture flask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503FA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ATCC 56X2 feeder monolayer</w:t>
            </w:r>
          </w:p>
          <w:p w14:paraId="19219836" w14:textId="77777777" w:rsidR="00623481" w:rsidRPr="00A14D2E" w:rsidRDefault="00623481" w:rsidP="00380E5B">
            <w:pPr>
              <w:spacing w:line="360" w:lineRule="auto"/>
              <w:jc w:val="both"/>
            </w:pPr>
          </w:p>
          <w:p w14:paraId="296FEF7D" w14:textId="77777777" w:rsidR="00623481" w:rsidRPr="00A14D2E" w:rsidRDefault="00623481" w:rsidP="00380E5B">
            <w:pPr>
              <w:spacing w:line="360" w:lineRule="auto"/>
              <w:jc w:val="both"/>
            </w:pPr>
          </w:p>
          <w:p w14:paraId="6CBD6BE6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ATCC 56X2 feeder monolayer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0AED5EF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DMEM:F12K (50/50) with 10% FBS and 10% NBCS</w:t>
            </w:r>
          </w:p>
          <w:p w14:paraId="7194DBDC" w14:textId="77777777" w:rsidR="00623481" w:rsidRPr="00A14D2E" w:rsidRDefault="00623481" w:rsidP="00380E5B">
            <w:pPr>
              <w:spacing w:line="360" w:lineRule="auto"/>
              <w:jc w:val="both"/>
            </w:pPr>
          </w:p>
          <w:p w14:paraId="542BB15F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KGM</w:t>
            </w:r>
          </w:p>
        </w:tc>
      </w:tr>
      <w:tr w:rsidR="00623481" w:rsidRPr="00A14D2E" w14:paraId="1969B660" w14:textId="77777777" w:rsidTr="00623481">
        <w:trPr>
          <w:gridAfter w:val="1"/>
          <w:wAfter w:w="657" w:type="dxa"/>
          <w:trHeight w:val="449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03ABD12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rPr>
                <w:b/>
              </w:rPr>
              <w:lastRenderedPageBreak/>
              <w:t>ACRJ-PC16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3A23AD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6-Well chamber plate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245FDA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ATCC 56X2 feeder monolayer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EF1E2BD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DMEM:F12K (50/50) with 10% FBS and 10% NBCS</w:t>
            </w:r>
          </w:p>
          <w:p w14:paraId="2F02268B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KGM</w:t>
            </w:r>
          </w:p>
        </w:tc>
      </w:tr>
      <w:tr w:rsidR="00623481" w:rsidRPr="00A14D2E" w14:paraId="3ED81C31" w14:textId="77777777" w:rsidTr="00623481">
        <w:trPr>
          <w:gridAfter w:val="1"/>
          <w:wAfter w:w="657" w:type="dxa"/>
          <w:trHeight w:val="449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9D0D3C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D245A" w14:textId="77777777" w:rsidR="00623481" w:rsidRPr="00A14D2E" w:rsidRDefault="00623481" w:rsidP="00380E5B">
            <w:pPr>
              <w:spacing w:line="360" w:lineRule="auto"/>
              <w:jc w:val="both"/>
            </w:pPr>
          </w:p>
        </w:tc>
        <w:tc>
          <w:tcPr>
            <w:tcW w:w="24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AAA1C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ATCC 56X2 feeder monolayer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ECF9EBE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DMEM:F12K (50/50) with 10% FBS and 10% NBCS</w:t>
            </w:r>
          </w:p>
          <w:p w14:paraId="70A575E2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KGM</w:t>
            </w:r>
          </w:p>
        </w:tc>
      </w:tr>
      <w:tr w:rsidR="00623481" w:rsidRPr="00A14D2E" w14:paraId="22A76B78" w14:textId="77777777" w:rsidTr="00623481">
        <w:trPr>
          <w:gridAfter w:val="1"/>
          <w:wAfter w:w="657" w:type="dxa"/>
          <w:trHeight w:val="449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607DA86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rPr>
                <w:b/>
              </w:rPr>
              <w:t>ACRJ-PC17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4CE60E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6-Well chamber plate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E969CB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ATCC 56X2 feeder monolayer</w:t>
            </w:r>
          </w:p>
          <w:p w14:paraId="3D2E5A78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0.01% Collagen type 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C8AE600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DMEM:F12K (50/50) with 10% FBS and 10% NBCS</w:t>
            </w:r>
          </w:p>
          <w:p w14:paraId="5162537D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KGM</w:t>
            </w:r>
          </w:p>
        </w:tc>
      </w:tr>
      <w:tr w:rsidR="00623481" w:rsidRPr="00A14D2E" w14:paraId="281ABD65" w14:textId="77777777" w:rsidTr="00623481">
        <w:trPr>
          <w:gridAfter w:val="1"/>
          <w:wAfter w:w="657" w:type="dxa"/>
          <w:trHeight w:val="449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31BE67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FEB5B0" w14:textId="77777777" w:rsidR="00623481" w:rsidRPr="00A14D2E" w:rsidRDefault="00623481" w:rsidP="00380E5B">
            <w:pPr>
              <w:spacing w:line="360" w:lineRule="auto"/>
              <w:jc w:val="both"/>
            </w:pPr>
          </w:p>
        </w:tc>
        <w:tc>
          <w:tcPr>
            <w:tcW w:w="2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864520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ATCC 56X2 feeder monolayer</w:t>
            </w:r>
          </w:p>
          <w:p w14:paraId="30D7AA69" w14:textId="77777777" w:rsidR="00623481" w:rsidRPr="00A14D2E" w:rsidRDefault="00623481" w:rsidP="00380E5B">
            <w:pPr>
              <w:spacing w:line="360" w:lineRule="auto"/>
              <w:jc w:val="both"/>
            </w:pP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A4B112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DMEM:F12K  with 10% FBS and 10% NBCS</w:t>
            </w:r>
          </w:p>
          <w:p w14:paraId="26CA1027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KGM</w:t>
            </w:r>
          </w:p>
        </w:tc>
      </w:tr>
      <w:tr w:rsidR="00623481" w:rsidRPr="00A14D2E" w14:paraId="31D8660C" w14:textId="77777777" w:rsidTr="00623481">
        <w:trPr>
          <w:gridAfter w:val="1"/>
          <w:wAfter w:w="657" w:type="dxa"/>
          <w:trHeight w:val="449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BC159B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rPr>
                <w:b/>
              </w:rPr>
              <w:t>ACRJ-NP18</w:t>
            </w:r>
          </w:p>
          <w:p w14:paraId="46501653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rPr>
                <w:b/>
              </w:rPr>
              <w:t>(Normal prostate tissue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2CEB4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6-Well chamber plate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15678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 xml:space="preserve">3T3 </w:t>
            </w:r>
            <w:proofErr w:type="spellStart"/>
            <w:r w:rsidRPr="00A14D2E">
              <w:t>swiss</w:t>
            </w:r>
            <w:proofErr w:type="spellEnd"/>
            <w:r w:rsidRPr="00A14D2E">
              <w:t xml:space="preserve"> albino irradiated feeder monolayer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63808E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 xml:space="preserve">DMEM:F12K (50/50) with 20% FBS </w:t>
            </w:r>
          </w:p>
          <w:p w14:paraId="0AE4B429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KGM</w:t>
            </w:r>
          </w:p>
        </w:tc>
      </w:tr>
      <w:tr w:rsidR="00623481" w:rsidRPr="00A14D2E" w14:paraId="4753C895" w14:textId="77777777" w:rsidTr="00623481">
        <w:trPr>
          <w:gridAfter w:val="1"/>
          <w:wAfter w:w="657" w:type="dxa"/>
          <w:trHeight w:val="449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FF20E2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rPr>
                <w:b/>
              </w:rPr>
              <w:t>ACRJ-PC19</w:t>
            </w:r>
          </w:p>
          <w:p w14:paraId="7196D064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957BD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6-Well chamber plate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A652F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 xml:space="preserve">3T3 </w:t>
            </w:r>
            <w:proofErr w:type="spellStart"/>
            <w:r w:rsidRPr="00A14D2E">
              <w:t>swiss</w:t>
            </w:r>
            <w:proofErr w:type="spellEnd"/>
            <w:r w:rsidRPr="00A14D2E">
              <w:t xml:space="preserve"> albino irradiated feeder monolayer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93F66A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 xml:space="preserve">DMEM:F12K (50/50) with 20% FBS </w:t>
            </w:r>
          </w:p>
          <w:p w14:paraId="6C0465B0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MKGM</w:t>
            </w:r>
          </w:p>
        </w:tc>
      </w:tr>
      <w:tr w:rsidR="00623481" w:rsidRPr="00A14D2E" w14:paraId="0BBF5E27" w14:textId="77777777" w:rsidTr="00623481">
        <w:trPr>
          <w:gridAfter w:val="1"/>
          <w:wAfter w:w="657" w:type="dxa"/>
          <w:trHeight w:val="449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52846C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rPr>
                <w:b/>
              </w:rPr>
              <w:t>ACRJ-PC20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F9031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6-Well chamber plate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93BCF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 xml:space="preserve">3T3 </w:t>
            </w:r>
            <w:proofErr w:type="spellStart"/>
            <w:r w:rsidRPr="00A14D2E">
              <w:t>swiss</w:t>
            </w:r>
            <w:proofErr w:type="spellEnd"/>
            <w:r w:rsidRPr="00A14D2E">
              <w:t xml:space="preserve"> albino irradiated feeder monolayer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A78B81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 xml:space="preserve">DMEM:F12K (50/50) with 20% FBS </w:t>
            </w:r>
          </w:p>
          <w:p w14:paraId="38EFBE6F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lastRenderedPageBreak/>
              <w:t>MKGM</w:t>
            </w:r>
          </w:p>
        </w:tc>
      </w:tr>
      <w:tr w:rsidR="00623481" w:rsidRPr="00A14D2E" w14:paraId="7A7E8EA3" w14:textId="77777777" w:rsidTr="00623481">
        <w:trPr>
          <w:gridAfter w:val="1"/>
          <w:wAfter w:w="657" w:type="dxa"/>
          <w:trHeight w:val="449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627F2B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rPr>
                <w:b/>
              </w:rPr>
              <w:lastRenderedPageBreak/>
              <w:t>ACRJ-PC21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742CB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6-Well chamber plate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67E35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 xml:space="preserve">3T3 </w:t>
            </w:r>
            <w:proofErr w:type="spellStart"/>
            <w:r w:rsidRPr="00A14D2E">
              <w:t>swiss</w:t>
            </w:r>
            <w:proofErr w:type="spellEnd"/>
            <w:r w:rsidRPr="00A14D2E">
              <w:t xml:space="preserve"> albino irradiated feeder monolayer</w:t>
            </w:r>
          </w:p>
          <w:p w14:paraId="45F9CCC2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0.01% Collagen type 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22864A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 xml:space="preserve">DMEM:F12K (50/50) with 20% FBS </w:t>
            </w:r>
          </w:p>
          <w:p w14:paraId="6E8D4BCC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MKGM</w:t>
            </w:r>
          </w:p>
        </w:tc>
      </w:tr>
      <w:tr w:rsidR="00623481" w:rsidRPr="00A14D2E" w14:paraId="476FD8FB" w14:textId="77777777" w:rsidTr="00623481">
        <w:trPr>
          <w:gridAfter w:val="1"/>
          <w:wAfter w:w="657" w:type="dxa"/>
          <w:trHeight w:val="449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58FDEC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rPr>
                <w:b/>
              </w:rPr>
              <w:t>ACRJ-PC22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3C217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6-Well chamber plate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6D787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 xml:space="preserve">3T3 </w:t>
            </w:r>
            <w:proofErr w:type="spellStart"/>
            <w:r w:rsidRPr="00A14D2E">
              <w:t>swiss</w:t>
            </w:r>
            <w:proofErr w:type="spellEnd"/>
            <w:r w:rsidRPr="00A14D2E">
              <w:t xml:space="preserve"> albino irradiated feeder monolayer</w:t>
            </w:r>
          </w:p>
          <w:p w14:paraId="41B0F506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0.01% Collagen type 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6B3F41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 xml:space="preserve">DMEM:F12K (50/50) with 20% FBS </w:t>
            </w:r>
          </w:p>
          <w:p w14:paraId="0B744AF9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MKGM</w:t>
            </w:r>
          </w:p>
        </w:tc>
      </w:tr>
      <w:tr w:rsidR="00623481" w:rsidRPr="00A14D2E" w14:paraId="4B23F173" w14:textId="77777777" w:rsidTr="00623481">
        <w:trPr>
          <w:gridAfter w:val="1"/>
          <w:wAfter w:w="657" w:type="dxa"/>
          <w:trHeight w:val="449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A91696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rPr>
                <w:b/>
              </w:rPr>
              <w:t>ACRJ-PC23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C0586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6-Well chamber plate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9B133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0.01% Collagen type 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826611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 xml:space="preserve">DMEM:F12K (50/50) with 20% FBS </w:t>
            </w:r>
          </w:p>
          <w:p w14:paraId="1FD45D12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MKGM</w:t>
            </w:r>
          </w:p>
        </w:tc>
      </w:tr>
      <w:tr w:rsidR="00623481" w:rsidRPr="00A14D2E" w14:paraId="3B93E57D" w14:textId="77777777" w:rsidTr="00623481">
        <w:trPr>
          <w:gridAfter w:val="1"/>
          <w:wAfter w:w="657" w:type="dxa"/>
          <w:trHeight w:val="449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2C5E54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rPr>
                <w:b/>
              </w:rPr>
              <w:t>ACRJ-PC24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39439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6-Well chamber plate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12732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0.01% Collagen type 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479FDB7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 xml:space="preserve">DMEM:F12K (50/50) with 20% FBS </w:t>
            </w:r>
          </w:p>
          <w:p w14:paraId="4C0B6FC9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MKGM</w:t>
            </w:r>
          </w:p>
        </w:tc>
      </w:tr>
      <w:tr w:rsidR="00623481" w:rsidRPr="00A14D2E" w14:paraId="00BD4630" w14:textId="77777777" w:rsidTr="00623481">
        <w:trPr>
          <w:gridAfter w:val="1"/>
          <w:wAfter w:w="657" w:type="dxa"/>
          <w:trHeight w:val="449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B22AC8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rPr>
                <w:b/>
              </w:rPr>
              <w:t>ACRJ-PC25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8BA9E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6-Well chamber plate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2ECC4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0.01% Collagen type 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0FB356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 xml:space="preserve">DMEM:F12K (50/50) with 20% FBS </w:t>
            </w:r>
          </w:p>
          <w:p w14:paraId="3D356EE9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MKGM</w:t>
            </w:r>
          </w:p>
        </w:tc>
      </w:tr>
      <w:tr w:rsidR="00623481" w:rsidRPr="00A14D2E" w14:paraId="723EAADB" w14:textId="77777777" w:rsidTr="00623481">
        <w:trPr>
          <w:gridAfter w:val="1"/>
          <w:wAfter w:w="657" w:type="dxa"/>
          <w:trHeight w:val="449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0C4C2D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rPr>
                <w:b/>
              </w:rPr>
              <w:t>ACRJ-PC26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813C2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6-Well chamber plate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41409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0.01% Collagen type 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A4B0B5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 xml:space="preserve">DMEM:F12K (50/50) with 20% FBS </w:t>
            </w:r>
          </w:p>
          <w:p w14:paraId="1D35F37B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MKGM</w:t>
            </w:r>
          </w:p>
        </w:tc>
      </w:tr>
      <w:tr w:rsidR="00623481" w:rsidRPr="00A14D2E" w14:paraId="48FB0D29" w14:textId="77777777" w:rsidTr="00623481">
        <w:trPr>
          <w:gridAfter w:val="1"/>
          <w:wAfter w:w="657" w:type="dxa"/>
          <w:trHeight w:val="449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0A28AB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rPr>
                <w:b/>
              </w:rPr>
              <w:t>ACRJ-PC27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D3A77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6-Well chamber plate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1124F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3T3 Swiss iJ2 feeder cells</w:t>
            </w:r>
          </w:p>
          <w:p w14:paraId="35D61F34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0.01% Collagen type 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A0A5EF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DMEM:F12K (50/50) with 20% FBS</w:t>
            </w:r>
          </w:p>
          <w:p w14:paraId="1E056E5A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MKGM</w:t>
            </w:r>
          </w:p>
          <w:p w14:paraId="34FF1C98" w14:textId="77777777" w:rsidR="00623481" w:rsidRPr="00A14D2E" w:rsidRDefault="00623481" w:rsidP="00380E5B">
            <w:pPr>
              <w:spacing w:line="360" w:lineRule="auto"/>
              <w:jc w:val="both"/>
            </w:pPr>
          </w:p>
        </w:tc>
      </w:tr>
      <w:tr w:rsidR="00623481" w:rsidRPr="00A14D2E" w14:paraId="76E0B7DF" w14:textId="77777777" w:rsidTr="00623481">
        <w:trPr>
          <w:gridAfter w:val="1"/>
          <w:wAfter w:w="657" w:type="dxa"/>
          <w:trHeight w:val="449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28A949" w14:textId="77777777" w:rsidR="00623481" w:rsidRPr="00A14D2E" w:rsidRDefault="00623481" w:rsidP="00380E5B">
            <w:pPr>
              <w:spacing w:line="360" w:lineRule="auto"/>
              <w:jc w:val="both"/>
              <w:rPr>
                <w:b/>
              </w:rPr>
            </w:pPr>
            <w:r w:rsidRPr="00A14D2E">
              <w:rPr>
                <w:b/>
              </w:rPr>
              <w:lastRenderedPageBreak/>
              <w:t>ACRJ-PC28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B76F2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6-Well chamber plate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8C041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3T3 Swiss iJ2 feeder cells</w:t>
            </w:r>
          </w:p>
          <w:p w14:paraId="0A8B13D3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0.01% Collagen type 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4956BC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>DMEM:F12K (50/50) with 20% FBS</w:t>
            </w:r>
          </w:p>
          <w:p w14:paraId="64A4C418" w14:textId="77777777" w:rsidR="00623481" w:rsidRPr="00A14D2E" w:rsidRDefault="00623481" w:rsidP="00380E5B">
            <w:pPr>
              <w:spacing w:line="360" w:lineRule="auto"/>
              <w:jc w:val="both"/>
            </w:pPr>
            <w:r w:rsidRPr="00A14D2E">
              <w:t xml:space="preserve"> MKGM</w:t>
            </w:r>
          </w:p>
        </w:tc>
      </w:tr>
    </w:tbl>
    <w:p w14:paraId="6D072C0D" w14:textId="190D72D6" w:rsidR="004B133E" w:rsidRDefault="00A670AF"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45DFC6A" wp14:editId="58E3F217">
                <wp:simplePos x="0" y="0"/>
                <wp:positionH relativeFrom="column">
                  <wp:posOffset>-186523</wp:posOffset>
                </wp:positionH>
                <wp:positionV relativeFrom="paragraph">
                  <wp:posOffset>36393</wp:posOffset>
                </wp:positionV>
                <wp:extent cx="6409117" cy="834501"/>
                <wp:effectExtent l="0" t="0" r="4445" b="381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9117" cy="83450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04BAFF" w14:textId="77777777" w:rsidR="00A670AF" w:rsidRPr="006A78DE" w:rsidRDefault="00A670AF" w:rsidP="00A670AF">
                            <w:pPr>
                              <w:jc w:val="both"/>
                              <w:rPr>
                                <w:color w:val="000000" w:themeColor="text1"/>
                              </w:rPr>
                            </w:pPr>
                            <w:r w:rsidRPr="006A78DE">
                              <w:rPr>
                                <w:b/>
                              </w:rPr>
                              <w:t>Supplemental table 1:</w:t>
                            </w:r>
                            <w:r w:rsidRPr="006A78DE">
                              <w:t xml:space="preserve"> Sample collection and culture conditions.</w:t>
                            </w:r>
                            <w:r w:rsidRPr="006A78DE">
                              <w:rPr>
                                <w:color w:val="000000" w:themeColor="text1"/>
                              </w:rPr>
                              <w:t xml:space="preserve"> ACRJ-PC28 was generated after 27 prior attempts. In these prior attempts, culture conditions such as media, extra-cellular matrices and culture flasks were varied to determine the optimal culture conditions for generation of prostate cancer explants.</w:t>
                            </w:r>
                          </w:p>
                          <w:p w14:paraId="5B868062" w14:textId="77777777" w:rsidR="00A670AF" w:rsidRPr="00623481" w:rsidRDefault="00A670AF" w:rsidP="00A670AF">
                            <w:pPr>
                              <w:rPr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5DFC6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4.7pt;margin-top:2.85pt;width:504.65pt;height:65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" fillcolor="white [3201]" stroked="f" strokeweight=".5pt">
                <v:textbox>
                  <w:txbxContent>
                    <w:p w14:paraId="0704BAFF" w14:textId="77777777" w:rsidR="00A670AF" w:rsidRPr="006A78DE" w:rsidRDefault="00A670AF" w:rsidP="00A670AF">
                      <w:pPr>
                        <w:jc w:val="both"/>
                        <w:rPr>
                          <w:color w:val="000000" w:themeColor="text1"/>
                        </w:rPr>
                      </w:pPr>
                      <w:r w:rsidRPr="006A78DE">
                        <w:rPr>
                          <w:b/>
                        </w:rPr>
                        <w:t>Supplemental table 1:</w:t>
                      </w:r>
                      <w:r w:rsidRPr="006A78DE">
                        <w:t xml:space="preserve"> Sample collection and culture conditions.</w:t>
                      </w:r>
                      <w:r w:rsidRPr="006A78DE">
                        <w:rPr>
                          <w:color w:val="000000" w:themeColor="text1"/>
                        </w:rPr>
                        <w:t xml:space="preserve"> ACRJ-PC28 was generated after 27 prior attempts. In these prior attempts, culture conditions such as media, extra-cellular matrices and culture flasks were varied to determine the optimal culture conditions for generation of prostate cancer explants.</w:t>
                      </w:r>
                    </w:p>
                    <w:p w14:paraId="5B868062" w14:textId="77777777" w:rsidR="00A670AF" w:rsidRPr="00623481" w:rsidRDefault="00A670AF" w:rsidP="00A670AF">
                      <w:pPr>
                        <w:rPr>
                          <w:sz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0C21AE9" w14:textId="49CEAE9C" w:rsidR="00A70755" w:rsidRDefault="00A70755" w:rsidP="00A70755">
      <w:pPr>
        <w:rPr>
          <w:b/>
        </w:rPr>
      </w:pPr>
    </w:p>
    <w:p w14:paraId="5BD11134" w14:textId="299A1B6D" w:rsidR="00A670AF" w:rsidRDefault="00A670AF" w:rsidP="00A70755">
      <w:pPr>
        <w:rPr>
          <w:b/>
        </w:rPr>
      </w:pPr>
    </w:p>
    <w:p w14:paraId="181AF945" w14:textId="5DD98948" w:rsidR="00A670AF" w:rsidRDefault="00A670AF" w:rsidP="00A70755">
      <w:pPr>
        <w:rPr>
          <w:b/>
        </w:rPr>
      </w:pPr>
    </w:p>
    <w:p w14:paraId="7D74785A" w14:textId="783A15CB" w:rsidR="00A670AF" w:rsidRDefault="00A670AF" w:rsidP="00A70755">
      <w:pPr>
        <w:rPr>
          <w:b/>
        </w:rPr>
      </w:pPr>
    </w:p>
    <w:p w14:paraId="67630BBF" w14:textId="5DC69A18" w:rsidR="00A670AF" w:rsidRDefault="00A670AF" w:rsidP="00A70755">
      <w:pPr>
        <w:rPr>
          <w:b/>
        </w:rPr>
      </w:pPr>
    </w:p>
    <w:p w14:paraId="2712604A" w14:textId="77777777" w:rsidR="00A670AF" w:rsidRDefault="00A670AF" w:rsidP="00A70755">
      <w:pPr>
        <w:rPr>
          <w:b/>
        </w:rPr>
      </w:pPr>
    </w:p>
    <w:p w14:paraId="265D5F3E" w14:textId="74FA0FB3" w:rsidR="00A70755" w:rsidRDefault="00A70755" w:rsidP="00A70755">
      <w:r w:rsidRPr="00A70755">
        <w:rPr>
          <w:b/>
        </w:rPr>
        <w:t>Keratinocyte Growth Medium</w:t>
      </w:r>
      <w:r>
        <w:rPr>
          <w:b/>
        </w:rPr>
        <w:t xml:space="preserve"> (KGM)</w:t>
      </w:r>
      <w:r>
        <w:t>:</w:t>
      </w:r>
    </w:p>
    <w:p w14:paraId="29AE7AF1" w14:textId="77777777" w:rsidR="00A70755" w:rsidRDefault="00A70755" w:rsidP="00A70755"/>
    <w:p w14:paraId="1D24641C" w14:textId="7FDC47F9" w:rsidR="00A70755" w:rsidRDefault="00A70755" w:rsidP="00A70755">
      <w:r>
        <w:t>Keratinocyte serum-free medium, Epidermal growth factor (EGF; 5 ng/mL), Bovine pituitary extract (BPE; 50 m g/mL)</w:t>
      </w:r>
    </w:p>
    <w:p w14:paraId="7A91C92E" w14:textId="77777777" w:rsidR="00A70755" w:rsidRDefault="00A70755" w:rsidP="00A70755"/>
    <w:p w14:paraId="45DFE6C4" w14:textId="39A4CD30" w:rsidR="00A70755" w:rsidRDefault="00A70755" w:rsidP="00A70755">
      <w:pPr>
        <w:rPr>
          <w:b/>
          <w:bCs/>
        </w:rPr>
      </w:pPr>
      <w:r w:rsidRPr="00A14D2E">
        <w:rPr>
          <w:b/>
          <w:bCs/>
        </w:rPr>
        <w:t>Max Keratinocyte Growth Medium (MKGM)</w:t>
      </w:r>
    </w:p>
    <w:p w14:paraId="1F27BED8" w14:textId="77777777" w:rsidR="00A70755" w:rsidRDefault="00A70755" w:rsidP="00A70755">
      <w:pPr>
        <w:spacing w:line="360" w:lineRule="auto"/>
        <w:jc w:val="both"/>
      </w:pPr>
    </w:p>
    <w:p w14:paraId="004DD26C" w14:textId="1AA2DCB7" w:rsidR="00A70755" w:rsidRPr="00A14D2E" w:rsidRDefault="00A70755" w:rsidP="00A70755">
      <w:pPr>
        <w:spacing w:line="360" w:lineRule="auto"/>
        <w:jc w:val="both"/>
      </w:pPr>
      <w:r w:rsidRPr="00A14D2E">
        <w:t>Keratinocyte serum-free medium</w:t>
      </w:r>
      <w:r>
        <w:t xml:space="preserve">, </w:t>
      </w:r>
      <w:r w:rsidRPr="00A14D2E">
        <w:t>Epidermal growth factor (EGF; 5 ng/mL)</w:t>
      </w:r>
      <w:r>
        <w:t>, B</w:t>
      </w:r>
      <w:r w:rsidRPr="00A14D2E">
        <w:t>ovine pituitary extract (BPE; 50 µg/mL)</w:t>
      </w:r>
      <w:r>
        <w:t xml:space="preserve">, </w:t>
      </w:r>
      <w:r w:rsidRPr="00A14D2E">
        <w:rPr>
          <w:rFonts w:cstheme="minorHAnsi"/>
        </w:rPr>
        <w:t>Hydrocortisone (100 ng/ml)</w:t>
      </w:r>
      <w:r>
        <w:t xml:space="preserve">, </w:t>
      </w:r>
      <w:r w:rsidRPr="00A14D2E">
        <w:rPr>
          <w:rFonts w:cstheme="minorHAnsi"/>
        </w:rPr>
        <w:t>Insulin (5µg/ml)</w:t>
      </w:r>
      <w:r>
        <w:t xml:space="preserve">, </w:t>
      </w:r>
      <w:r w:rsidRPr="00A14D2E">
        <w:t>Apo-</w:t>
      </w:r>
      <w:proofErr w:type="spellStart"/>
      <w:r w:rsidRPr="00A14D2E">
        <w:t>Transferin</w:t>
      </w:r>
      <w:proofErr w:type="spellEnd"/>
      <w:r w:rsidRPr="00A14D2E">
        <w:t xml:space="preserve"> (</w:t>
      </w:r>
      <w:r w:rsidRPr="00A14D2E">
        <w:rPr>
          <w:rFonts w:cstheme="minorHAnsi"/>
        </w:rPr>
        <w:t>5µg/ml)</w:t>
      </w:r>
      <w:r>
        <w:t xml:space="preserve">, </w:t>
      </w:r>
      <w:r w:rsidRPr="00A14D2E">
        <w:t>Recombinant Tumor Growth Factor- Alpha (0.5 ng/ml)</w:t>
      </w:r>
    </w:p>
    <w:p w14:paraId="40F33DB9" w14:textId="77777777" w:rsidR="00A70755" w:rsidRDefault="00A70755" w:rsidP="00A70755">
      <w:pPr>
        <w:rPr>
          <w:b/>
          <w:bCs/>
        </w:rPr>
      </w:pPr>
    </w:p>
    <w:p w14:paraId="448E38D9" w14:textId="77777777" w:rsidR="00A70755" w:rsidRDefault="00A70755" w:rsidP="00A70755">
      <w:pPr>
        <w:rPr>
          <w:b/>
          <w:bCs/>
        </w:rPr>
      </w:pPr>
    </w:p>
    <w:p w14:paraId="02607811" w14:textId="77777777" w:rsidR="00A70755" w:rsidRDefault="00A70755" w:rsidP="00A70755">
      <w:pPr>
        <w:rPr>
          <w:b/>
          <w:bCs/>
        </w:rPr>
      </w:pPr>
    </w:p>
    <w:p w14:paraId="49EADE8B" w14:textId="77777777" w:rsidR="00A70755" w:rsidRDefault="00A70755" w:rsidP="00A70755"/>
    <w:p w14:paraId="718F356F" w14:textId="77777777" w:rsidR="00A70755" w:rsidRDefault="00A70755" w:rsidP="00A70755"/>
    <w:p w14:paraId="1E01C688" w14:textId="77777777" w:rsidR="00A70755" w:rsidRDefault="00A70755" w:rsidP="00A70755"/>
    <w:sectPr w:rsidR="00A70755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CA64DE" w14:textId="77777777" w:rsidR="007B0CC6" w:rsidRDefault="007B0CC6">
      <w:r>
        <w:separator/>
      </w:r>
    </w:p>
  </w:endnote>
  <w:endnote w:type="continuationSeparator" w:id="0">
    <w:p w14:paraId="606C9BEC" w14:textId="77777777" w:rsidR="007B0CC6" w:rsidRDefault="007B0C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66DEC9D" w14:paraId="18FFB8D0" w14:textId="77777777" w:rsidTr="666DEC9D">
      <w:tc>
        <w:tcPr>
          <w:tcW w:w="3120" w:type="dxa"/>
        </w:tcPr>
        <w:p w14:paraId="7B7C469E" w14:textId="27277175" w:rsidR="666DEC9D" w:rsidRDefault="666DEC9D" w:rsidP="666DEC9D">
          <w:pPr>
            <w:pStyle w:val="Header"/>
            <w:ind w:left="-115"/>
          </w:pPr>
        </w:p>
      </w:tc>
      <w:tc>
        <w:tcPr>
          <w:tcW w:w="3120" w:type="dxa"/>
        </w:tcPr>
        <w:p w14:paraId="697D702E" w14:textId="78E2D272" w:rsidR="666DEC9D" w:rsidRDefault="666DEC9D" w:rsidP="666DEC9D">
          <w:pPr>
            <w:pStyle w:val="Header"/>
            <w:jc w:val="center"/>
          </w:pPr>
        </w:p>
      </w:tc>
      <w:tc>
        <w:tcPr>
          <w:tcW w:w="3120" w:type="dxa"/>
        </w:tcPr>
        <w:p w14:paraId="47A6C50D" w14:textId="21D06FD3" w:rsidR="666DEC9D" w:rsidRDefault="666DEC9D" w:rsidP="666DEC9D">
          <w:pPr>
            <w:pStyle w:val="Header"/>
            <w:ind w:right="-115"/>
            <w:jc w:val="right"/>
          </w:pPr>
        </w:p>
      </w:tc>
    </w:tr>
  </w:tbl>
  <w:p w14:paraId="4ADEFFFB" w14:textId="679CF92E" w:rsidR="666DEC9D" w:rsidRDefault="666DEC9D" w:rsidP="666DEC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66E85E" w14:textId="77777777" w:rsidR="007B0CC6" w:rsidRDefault="007B0CC6">
      <w:r>
        <w:separator/>
      </w:r>
    </w:p>
  </w:footnote>
  <w:footnote w:type="continuationSeparator" w:id="0">
    <w:p w14:paraId="3D0DF0A2" w14:textId="77777777" w:rsidR="007B0CC6" w:rsidRDefault="007B0C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66DEC9D" w14:paraId="193F4014" w14:textId="77777777" w:rsidTr="666DEC9D">
      <w:tc>
        <w:tcPr>
          <w:tcW w:w="3120" w:type="dxa"/>
        </w:tcPr>
        <w:p w14:paraId="72597356" w14:textId="034BD71F" w:rsidR="666DEC9D" w:rsidRDefault="666DEC9D" w:rsidP="666DEC9D">
          <w:pPr>
            <w:pStyle w:val="Header"/>
            <w:ind w:left="-115"/>
          </w:pPr>
        </w:p>
      </w:tc>
      <w:tc>
        <w:tcPr>
          <w:tcW w:w="3120" w:type="dxa"/>
        </w:tcPr>
        <w:p w14:paraId="2F02D437" w14:textId="56CAC57D" w:rsidR="666DEC9D" w:rsidRDefault="666DEC9D" w:rsidP="666DEC9D">
          <w:pPr>
            <w:pStyle w:val="Header"/>
            <w:jc w:val="center"/>
          </w:pPr>
        </w:p>
      </w:tc>
      <w:tc>
        <w:tcPr>
          <w:tcW w:w="3120" w:type="dxa"/>
        </w:tcPr>
        <w:p w14:paraId="11DC6491" w14:textId="51191C27" w:rsidR="666DEC9D" w:rsidRDefault="666DEC9D" w:rsidP="666DEC9D">
          <w:pPr>
            <w:pStyle w:val="Header"/>
            <w:ind w:right="-115"/>
            <w:jc w:val="right"/>
          </w:pPr>
        </w:p>
      </w:tc>
    </w:tr>
  </w:tbl>
  <w:p w14:paraId="27A43753" w14:textId="59ED23F5" w:rsidR="666DEC9D" w:rsidRDefault="666DEC9D" w:rsidP="666DEC9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3481"/>
    <w:rsid w:val="001F3E4E"/>
    <w:rsid w:val="00623481"/>
    <w:rsid w:val="006A78DE"/>
    <w:rsid w:val="007B0CC6"/>
    <w:rsid w:val="008B04FC"/>
    <w:rsid w:val="00A670AF"/>
    <w:rsid w:val="00A70755"/>
    <w:rsid w:val="00DD5572"/>
    <w:rsid w:val="666DE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05304"/>
  <w15:chartTrackingRefBased/>
  <w15:docId w15:val="{4879BD5C-FA87-4EEA-83B0-F03125A24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4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725</Words>
  <Characters>4133</Characters>
  <Application>Microsoft Office Word</Application>
  <DocSecurity>0</DocSecurity>
  <Lines>34</Lines>
  <Paragraphs>9</Paragraphs>
  <ScaleCrop>false</ScaleCrop>
  <Company/>
  <LinksUpToDate>false</LinksUpToDate>
  <CharactersWithSpaces>4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e, Henkel L</dc:creator>
  <cp:keywords/>
  <dc:description/>
  <cp:lastModifiedBy>Simone Badal</cp:lastModifiedBy>
  <cp:revision>5</cp:revision>
  <dcterms:created xsi:type="dcterms:W3CDTF">2022-06-05T22:27:00Z</dcterms:created>
  <dcterms:modified xsi:type="dcterms:W3CDTF">2022-09-14T18:52:00Z</dcterms:modified>
</cp:coreProperties>
</file>